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85ECC8" w14:textId="4DF15C27" w:rsidR="00B52404" w:rsidRDefault="00B52404" w:rsidP="00B52404">
      <w:pPr>
        <w:pStyle w:val="Heading1"/>
      </w:pPr>
      <w:r>
        <w:t>Supplementary information</w:t>
      </w:r>
    </w:p>
    <w:p w14:paraId="38C4F9F9" w14:textId="19E80751" w:rsidR="004B443A" w:rsidRDefault="004B443A" w:rsidP="004B443A">
      <w:pPr>
        <w:pStyle w:val="Caption"/>
      </w:pPr>
      <w:r>
        <w:t xml:space="preserve">Figure </w:t>
      </w:r>
      <w:fldSimple w:instr=" SEQ Figure \* ARABIC ">
        <w:r w:rsidR="00701DEB">
          <w:rPr>
            <w:noProof/>
          </w:rPr>
          <w:t>1</w:t>
        </w:r>
      </w:fldSimple>
      <w:r>
        <w:t>:</w:t>
      </w:r>
      <w:r w:rsidR="00745354">
        <w:t xml:space="preserve"> </w:t>
      </w:r>
      <w:r>
        <w:t>Cost-effectiveness plane</w:t>
      </w:r>
      <w:r w:rsidR="00701DEB">
        <w:t xml:space="preserve"> for the base case</w:t>
      </w:r>
    </w:p>
    <w:p w14:paraId="1F1A9845" w14:textId="3870946B" w:rsidR="00701DEB" w:rsidRDefault="00701DEB" w:rsidP="00701DEB"/>
    <w:p w14:paraId="4FB6B2E2" w14:textId="6EBD8934" w:rsidR="00701DEB" w:rsidRPr="00701DEB" w:rsidRDefault="00701DEB" w:rsidP="00701DEB">
      <w:pPr>
        <w:pStyle w:val="Caption"/>
      </w:pPr>
      <w:r>
        <w:t xml:space="preserve">Figure </w:t>
      </w:r>
      <w:r w:rsidR="00F609BD">
        <w:fldChar w:fldCharType="begin"/>
      </w:r>
      <w:r w:rsidR="00F609BD">
        <w:instrText xml:space="preserve"> SEQ Figure \* ARABIC </w:instrText>
      </w:r>
      <w:r w:rsidR="00F609BD">
        <w:fldChar w:fldCharType="separate"/>
      </w:r>
      <w:r>
        <w:rPr>
          <w:noProof/>
        </w:rPr>
        <w:t>2</w:t>
      </w:r>
      <w:r w:rsidR="00F609BD">
        <w:rPr>
          <w:noProof/>
        </w:rPr>
        <w:fldChar w:fldCharType="end"/>
      </w:r>
      <w:r>
        <w:t>: Cost-effectiveness plane for the probabilistic sensitivity analysis</w:t>
      </w:r>
    </w:p>
    <w:p w14:paraId="54E53EE9" w14:textId="10B76F2F" w:rsidR="004B443A" w:rsidRPr="004B443A" w:rsidRDefault="004B443A" w:rsidP="004B443A"/>
    <w:p w14:paraId="62663324" w14:textId="7B7EA92E" w:rsidR="00701DEB" w:rsidRDefault="00701DEB" w:rsidP="00701DEB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3</w:t>
        </w:r>
      </w:fldSimple>
      <w:r>
        <w:t>: Cost-effectiveness acceptability curve</w:t>
      </w:r>
    </w:p>
    <w:p w14:paraId="05C4D86E" w14:textId="0FC2B30D" w:rsidR="00701DEB" w:rsidRDefault="00701DEB" w:rsidP="00701DEB">
      <w:bookmarkStart w:id="0" w:name="_GoBack"/>
      <w:bookmarkEnd w:id="0"/>
    </w:p>
    <w:sectPr w:rsidR="00701DEB" w:rsidSect="001A472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375E71" w14:textId="77777777" w:rsidR="00000B6B" w:rsidRDefault="00000B6B" w:rsidP="003F7CD9">
      <w:pPr>
        <w:spacing w:after="0" w:line="240" w:lineRule="auto"/>
      </w:pPr>
      <w:r>
        <w:separator/>
      </w:r>
    </w:p>
  </w:endnote>
  <w:endnote w:type="continuationSeparator" w:id="0">
    <w:p w14:paraId="538618B0" w14:textId="77777777" w:rsidR="00000B6B" w:rsidRDefault="00000B6B" w:rsidP="003F7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186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CCC47" w14:textId="059D7F5D" w:rsidR="00000B6B" w:rsidRDefault="00000B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09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004E98" w14:textId="77777777" w:rsidR="00000B6B" w:rsidRDefault="00000B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82F13F" w14:textId="77777777" w:rsidR="00000B6B" w:rsidRDefault="00000B6B" w:rsidP="003F7CD9">
      <w:pPr>
        <w:spacing w:after="0" w:line="240" w:lineRule="auto"/>
      </w:pPr>
      <w:r>
        <w:separator/>
      </w:r>
    </w:p>
  </w:footnote>
  <w:footnote w:type="continuationSeparator" w:id="0">
    <w:p w14:paraId="590F69C3" w14:textId="77777777" w:rsidR="00000B6B" w:rsidRDefault="00000B6B" w:rsidP="003F7C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55033D"/>
    <w:multiLevelType w:val="hybridMultilevel"/>
    <w:tmpl w:val="D318D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8213B"/>
    <w:multiLevelType w:val="hybridMultilevel"/>
    <w:tmpl w:val="8AE051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27AD6"/>
    <w:multiLevelType w:val="hybridMultilevel"/>
    <w:tmpl w:val="602CF2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5F5523"/>
    <w:multiLevelType w:val="hybridMultilevel"/>
    <w:tmpl w:val="950C5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44D31"/>
    <w:multiLevelType w:val="hybridMultilevel"/>
    <w:tmpl w:val="0CB82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8F3139"/>
    <w:multiLevelType w:val="hybridMultilevel"/>
    <w:tmpl w:val="0DC6A40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C0D0F"/>
    <w:multiLevelType w:val="hybridMultilevel"/>
    <w:tmpl w:val="38521A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E1D7A"/>
    <w:multiLevelType w:val="hybridMultilevel"/>
    <w:tmpl w:val="1B42F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757971"/>
    <w:multiLevelType w:val="hybridMultilevel"/>
    <w:tmpl w:val="642A3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4D7B8E"/>
    <w:multiLevelType w:val="hybridMultilevel"/>
    <w:tmpl w:val="88BE8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457969"/>
    <w:multiLevelType w:val="hybridMultilevel"/>
    <w:tmpl w:val="EA4E6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68471B"/>
    <w:multiLevelType w:val="hybridMultilevel"/>
    <w:tmpl w:val="0F127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E21420"/>
    <w:multiLevelType w:val="hybridMultilevel"/>
    <w:tmpl w:val="AA2E1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CD08A3"/>
    <w:multiLevelType w:val="hybridMultilevel"/>
    <w:tmpl w:val="8D86C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E30A79"/>
    <w:multiLevelType w:val="hybridMultilevel"/>
    <w:tmpl w:val="DAEC1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44695A"/>
    <w:multiLevelType w:val="hybridMultilevel"/>
    <w:tmpl w:val="CE7E5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763EC9"/>
    <w:multiLevelType w:val="hybridMultilevel"/>
    <w:tmpl w:val="B1464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324B73"/>
    <w:multiLevelType w:val="hybridMultilevel"/>
    <w:tmpl w:val="735E4E76"/>
    <w:lvl w:ilvl="0" w:tplc="0809000F">
      <w:start w:val="1"/>
      <w:numFmt w:val="decimal"/>
      <w:lvlText w:val="%1."/>
      <w:lvlJc w:val="left"/>
      <w:pPr>
        <w:ind w:left="2520" w:hanging="360"/>
      </w:p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8" w15:restartNumberingAfterBreak="0">
    <w:nsid w:val="6A3E292B"/>
    <w:multiLevelType w:val="hybridMultilevel"/>
    <w:tmpl w:val="0658A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2D5AA8"/>
    <w:multiLevelType w:val="hybridMultilevel"/>
    <w:tmpl w:val="6F081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FC0D3E"/>
    <w:multiLevelType w:val="hybridMultilevel"/>
    <w:tmpl w:val="15BE6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396D22"/>
    <w:multiLevelType w:val="hybridMultilevel"/>
    <w:tmpl w:val="F8F80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450203"/>
    <w:multiLevelType w:val="hybridMultilevel"/>
    <w:tmpl w:val="A0C40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AF2A0F"/>
    <w:multiLevelType w:val="hybridMultilevel"/>
    <w:tmpl w:val="769CC8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8"/>
  </w:num>
  <w:num w:numId="3">
    <w:abstractNumId w:val="0"/>
  </w:num>
  <w:num w:numId="4">
    <w:abstractNumId w:val="4"/>
  </w:num>
  <w:num w:numId="5">
    <w:abstractNumId w:val="10"/>
  </w:num>
  <w:num w:numId="6">
    <w:abstractNumId w:val="8"/>
  </w:num>
  <w:num w:numId="7">
    <w:abstractNumId w:val="7"/>
  </w:num>
  <w:num w:numId="8">
    <w:abstractNumId w:val="13"/>
  </w:num>
  <w:num w:numId="9">
    <w:abstractNumId w:val="5"/>
  </w:num>
  <w:num w:numId="10">
    <w:abstractNumId w:val="20"/>
  </w:num>
  <w:num w:numId="11">
    <w:abstractNumId w:val="12"/>
  </w:num>
  <w:num w:numId="12">
    <w:abstractNumId w:val="17"/>
  </w:num>
  <w:num w:numId="13">
    <w:abstractNumId w:val="23"/>
  </w:num>
  <w:num w:numId="14">
    <w:abstractNumId w:val="3"/>
  </w:num>
  <w:num w:numId="15">
    <w:abstractNumId w:val="2"/>
  </w:num>
  <w:num w:numId="16">
    <w:abstractNumId w:val="1"/>
  </w:num>
  <w:num w:numId="17">
    <w:abstractNumId w:val="22"/>
  </w:num>
  <w:num w:numId="18">
    <w:abstractNumId w:val="19"/>
  </w:num>
  <w:num w:numId="19">
    <w:abstractNumId w:val="15"/>
  </w:num>
  <w:num w:numId="20">
    <w:abstractNumId w:val="16"/>
  </w:num>
  <w:num w:numId="21">
    <w:abstractNumId w:val="21"/>
  </w:num>
  <w:num w:numId="22">
    <w:abstractNumId w:val="9"/>
  </w:num>
  <w:num w:numId="23">
    <w:abstractNumId w:val="14"/>
  </w:num>
  <w:num w:numId="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tyle Square bracke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v9sx9xzhtr9zje5tsu52edctpft9xf0z9rv&quot;&gt;AZ_5355_BRCA_screening_model&lt;record-ids&gt;&lt;item&gt;2&lt;/item&gt;&lt;item&gt;3&lt;/item&gt;&lt;item&gt;5&lt;/item&gt;&lt;item&gt;11&lt;/item&gt;&lt;item&gt;14&lt;/item&gt;&lt;item&gt;15&lt;/item&gt;&lt;item&gt;19&lt;/item&gt;&lt;item&gt;20&lt;/item&gt;&lt;item&gt;25&lt;/item&gt;&lt;item&gt;26&lt;/item&gt;&lt;item&gt;27&lt;/item&gt;&lt;item&gt;29&lt;/item&gt;&lt;item&gt;33&lt;/item&gt;&lt;item&gt;34&lt;/item&gt;&lt;item&gt;35&lt;/item&gt;&lt;item&gt;36&lt;/item&gt;&lt;item&gt;37&lt;/item&gt;&lt;item&gt;40&lt;/item&gt;&lt;item&gt;42&lt;/item&gt;&lt;item&gt;43&lt;/item&gt;&lt;item&gt;44&lt;/item&gt;&lt;item&gt;48&lt;/item&gt;&lt;item&gt;49&lt;/item&gt;&lt;item&gt;50&lt;/item&gt;&lt;item&gt;52&lt;/item&gt;&lt;item&gt;53&lt;/item&gt;&lt;item&gt;55&lt;/item&gt;&lt;item&gt;56&lt;/item&gt;&lt;item&gt;57&lt;/item&gt;&lt;item&gt;60&lt;/item&gt;&lt;item&gt;61&lt;/item&gt;&lt;item&gt;63&lt;/item&gt;&lt;item&gt;65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EB414B"/>
    <w:rsid w:val="00000798"/>
    <w:rsid w:val="00000B6B"/>
    <w:rsid w:val="00001BA6"/>
    <w:rsid w:val="0000259E"/>
    <w:rsid w:val="00003A0F"/>
    <w:rsid w:val="00004463"/>
    <w:rsid w:val="00005ABE"/>
    <w:rsid w:val="00012A3C"/>
    <w:rsid w:val="00013F63"/>
    <w:rsid w:val="00021790"/>
    <w:rsid w:val="0002257C"/>
    <w:rsid w:val="0002276B"/>
    <w:rsid w:val="000237CE"/>
    <w:rsid w:val="00024184"/>
    <w:rsid w:val="00024510"/>
    <w:rsid w:val="00031A30"/>
    <w:rsid w:val="00031DE3"/>
    <w:rsid w:val="000371D0"/>
    <w:rsid w:val="00041A34"/>
    <w:rsid w:val="00045114"/>
    <w:rsid w:val="00045750"/>
    <w:rsid w:val="000476DA"/>
    <w:rsid w:val="00052816"/>
    <w:rsid w:val="000535A8"/>
    <w:rsid w:val="000553A8"/>
    <w:rsid w:val="00055D5C"/>
    <w:rsid w:val="00055E34"/>
    <w:rsid w:val="000638EA"/>
    <w:rsid w:val="0006432E"/>
    <w:rsid w:val="0006451A"/>
    <w:rsid w:val="00065698"/>
    <w:rsid w:val="00066A1F"/>
    <w:rsid w:val="00067E8B"/>
    <w:rsid w:val="00073F6B"/>
    <w:rsid w:val="000835AC"/>
    <w:rsid w:val="00084218"/>
    <w:rsid w:val="00090203"/>
    <w:rsid w:val="00091C87"/>
    <w:rsid w:val="0009398B"/>
    <w:rsid w:val="00095B40"/>
    <w:rsid w:val="00097ECC"/>
    <w:rsid w:val="000A05FF"/>
    <w:rsid w:val="000A123C"/>
    <w:rsid w:val="000A28BD"/>
    <w:rsid w:val="000A562A"/>
    <w:rsid w:val="000A577F"/>
    <w:rsid w:val="000B0523"/>
    <w:rsid w:val="000B0B8C"/>
    <w:rsid w:val="000B2EF5"/>
    <w:rsid w:val="000B3989"/>
    <w:rsid w:val="000B45E1"/>
    <w:rsid w:val="000C04A1"/>
    <w:rsid w:val="000C1EE0"/>
    <w:rsid w:val="000C33E1"/>
    <w:rsid w:val="000D4CF6"/>
    <w:rsid w:val="000E05C9"/>
    <w:rsid w:val="000E5EA2"/>
    <w:rsid w:val="000E7D9F"/>
    <w:rsid w:val="000F2F76"/>
    <w:rsid w:val="000F544F"/>
    <w:rsid w:val="000F56D1"/>
    <w:rsid w:val="000F6338"/>
    <w:rsid w:val="00102ED9"/>
    <w:rsid w:val="00104F7B"/>
    <w:rsid w:val="001069CB"/>
    <w:rsid w:val="00106CD9"/>
    <w:rsid w:val="00106F54"/>
    <w:rsid w:val="001114B3"/>
    <w:rsid w:val="00113D40"/>
    <w:rsid w:val="00114FE3"/>
    <w:rsid w:val="00125505"/>
    <w:rsid w:val="00130678"/>
    <w:rsid w:val="00145E3F"/>
    <w:rsid w:val="00153B93"/>
    <w:rsid w:val="001541F1"/>
    <w:rsid w:val="00154CF8"/>
    <w:rsid w:val="001601EE"/>
    <w:rsid w:val="00164997"/>
    <w:rsid w:val="00164B8D"/>
    <w:rsid w:val="00171510"/>
    <w:rsid w:val="00172302"/>
    <w:rsid w:val="00176204"/>
    <w:rsid w:val="001803D1"/>
    <w:rsid w:val="00185C66"/>
    <w:rsid w:val="00194BF3"/>
    <w:rsid w:val="001A4722"/>
    <w:rsid w:val="001B1F74"/>
    <w:rsid w:val="001B2998"/>
    <w:rsid w:val="001B58AF"/>
    <w:rsid w:val="001B68EB"/>
    <w:rsid w:val="001C014A"/>
    <w:rsid w:val="001C147A"/>
    <w:rsid w:val="001C20E0"/>
    <w:rsid w:val="001C3267"/>
    <w:rsid w:val="001C5DA2"/>
    <w:rsid w:val="001C6682"/>
    <w:rsid w:val="001C7E87"/>
    <w:rsid w:val="001D2A9D"/>
    <w:rsid w:val="001D3DF3"/>
    <w:rsid w:val="001D461E"/>
    <w:rsid w:val="001D5519"/>
    <w:rsid w:val="001E01DA"/>
    <w:rsid w:val="001E4829"/>
    <w:rsid w:val="001E5A88"/>
    <w:rsid w:val="001F0E4F"/>
    <w:rsid w:val="001F1C2B"/>
    <w:rsid w:val="001F6A1D"/>
    <w:rsid w:val="002016D7"/>
    <w:rsid w:val="00203374"/>
    <w:rsid w:val="0020697F"/>
    <w:rsid w:val="002135EC"/>
    <w:rsid w:val="0021641A"/>
    <w:rsid w:val="00221E54"/>
    <w:rsid w:val="00222398"/>
    <w:rsid w:val="00224627"/>
    <w:rsid w:val="002248DE"/>
    <w:rsid w:val="00226479"/>
    <w:rsid w:val="00227B0F"/>
    <w:rsid w:val="00227E6E"/>
    <w:rsid w:val="0023081A"/>
    <w:rsid w:val="00235340"/>
    <w:rsid w:val="00235934"/>
    <w:rsid w:val="00240846"/>
    <w:rsid w:val="00242EC0"/>
    <w:rsid w:val="00244245"/>
    <w:rsid w:val="00245F6C"/>
    <w:rsid w:val="00252092"/>
    <w:rsid w:val="0025395B"/>
    <w:rsid w:val="00255390"/>
    <w:rsid w:val="0026207D"/>
    <w:rsid w:val="00272EF4"/>
    <w:rsid w:val="00274426"/>
    <w:rsid w:val="00275060"/>
    <w:rsid w:val="00275F7D"/>
    <w:rsid w:val="002774EF"/>
    <w:rsid w:val="00280AC5"/>
    <w:rsid w:val="002823A1"/>
    <w:rsid w:val="00285B03"/>
    <w:rsid w:val="00286392"/>
    <w:rsid w:val="002941ED"/>
    <w:rsid w:val="002A0096"/>
    <w:rsid w:val="002A4F7C"/>
    <w:rsid w:val="002B0661"/>
    <w:rsid w:val="002B43F4"/>
    <w:rsid w:val="002B56D1"/>
    <w:rsid w:val="002C32EE"/>
    <w:rsid w:val="002C5895"/>
    <w:rsid w:val="002D1B1F"/>
    <w:rsid w:val="002E205F"/>
    <w:rsid w:val="002E2E1D"/>
    <w:rsid w:val="002E3440"/>
    <w:rsid w:val="002E416E"/>
    <w:rsid w:val="002E55FD"/>
    <w:rsid w:val="002E71EA"/>
    <w:rsid w:val="002F1860"/>
    <w:rsid w:val="002F2B75"/>
    <w:rsid w:val="002F4C82"/>
    <w:rsid w:val="002F597F"/>
    <w:rsid w:val="0030062D"/>
    <w:rsid w:val="003019D1"/>
    <w:rsid w:val="00302987"/>
    <w:rsid w:val="003029FC"/>
    <w:rsid w:val="003066FA"/>
    <w:rsid w:val="00307A49"/>
    <w:rsid w:val="00311435"/>
    <w:rsid w:val="00320A80"/>
    <w:rsid w:val="0032302E"/>
    <w:rsid w:val="0032585C"/>
    <w:rsid w:val="00327269"/>
    <w:rsid w:val="00327E50"/>
    <w:rsid w:val="00332361"/>
    <w:rsid w:val="00332447"/>
    <w:rsid w:val="003332A1"/>
    <w:rsid w:val="003355A9"/>
    <w:rsid w:val="003435F5"/>
    <w:rsid w:val="00344768"/>
    <w:rsid w:val="0035659D"/>
    <w:rsid w:val="00363319"/>
    <w:rsid w:val="00365E3A"/>
    <w:rsid w:val="00366C16"/>
    <w:rsid w:val="00370309"/>
    <w:rsid w:val="00370768"/>
    <w:rsid w:val="00372C41"/>
    <w:rsid w:val="0037453E"/>
    <w:rsid w:val="003754AC"/>
    <w:rsid w:val="00376C43"/>
    <w:rsid w:val="00376F8F"/>
    <w:rsid w:val="003844BD"/>
    <w:rsid w:val="00384B8A"/>
    <w:rsid w:val="003850B3"/>
    <w:rsid w:val="00386DD6"/>
    <w:rsid w:val="003910F0"/>
    <w:rsid w:val="00396D7D"/>
    <w:rsid w:val="003A0B5E"/>
    <w:rsid w:val="003A4C9F"/>
    <w:rsid w:val="003A4F17"/>
    <w:rsid w:val="003A6A84"/>
    <w:rsid w:val="003B1789"/>
    <w:rsid w:val="003C1B97"/>
    <w:rsid w:val="003C30A0"/>
    <w:rsid w:val="003C41E1"/>
    <w:rsid w:val="003D0039"/>
    <w:rsid w:val="003D1B18"/>
    <w:rsid w:val="003D3E77"/>
    <w:rsid w:val="003D4193"/>
    <w:rsid w:val="003E1CAF"/>
    <w:rsid w:val="003E1CBE"/>
    <w:rsid w:val="003E3AE6"/>
    <w:rsid w:val="003E4B6D"/>
    <w:rsid w:val="003E6768"/>
    <w:rsid w:val="003F0991"/>
    <w:rsid w:val="003F119E"/>
    <w:rsid w:val="003F62BB"/>
    <w:rsid w:val="003F75BB"/>
    <w:rsid w:val="003F7CD9"/>
    <w:rsid w:val="004015CE"/>
    <w:rsid w:val="0040175C"/>
    <w:rsid w:val="00407A9F"/>
    <w:rsid w:val="00412D8B"/>
    <w:rsid w:val="004203E7"/>
    <w:rsid w:val="00420BB5"/>
    <w:rsid w:val="0042125D"/>
    <w:rsid w:val="004215E6"/>
    <w:rsid w:val="004225CC"/>
    <w:rsid w:val="0042347B"/>
    <w:rsid w:val="00424021"/>
    <w:rsid w:val="004241B2"/>
    <w:rsid w:val="00425974"/>
    <w:rsid w:val="00432FF5"/>
    <w:rsid w:val="0043418A"/>
    <w:rsid w:val="00434F41"/>
    <w:rsid w:val="00440477"/>
    <w:rsid w:val="004421CD"/>
    <w:rsid w:val="00443660"/>
    <w:rsid w:val="00444AC1"/>
    <w:rsid w:val="004505A1"/>
    <w:rsid w:val="004512A3"/>
    <w:rsid w:val="0045312E"/>
    <w:rsid w:val="00456957"/>
    <w:rsid w:val="00457BC2"/>
    <w:rsid w:val="00460411"/>
    <w:rsid w:val="00460E9F"/>
    <w:rsid w:val="00464BBE"/>
    <w:rsid w:val="00465395"/>
    <w:rsid w:val="00466F49"/>
    <w:rsid w:val="00470311"/>
    <w:rsid w:val="00480E22"/>
    <w:rsid w:val="00487549"/>
    <w:rsid w:val="00490EA0"/>
    <w:rsid w:val="00491A1D"/>
    <w:rsid w:val="00491A31"/>
    <w:rsid w:val="0049301A"/>
    <w:rsid w:val="00494EA7"/>
    <w:rsid w:val="00497B2B"/>
    <w:rsid w:val="004A00DA"/>
    <w:rsid w:val="004A62CE"/>
    <w:rsid w:val="004B443A"/>
    <w:rsid w:val="004B4793"/>
    <w:rsid w:val="004B55D8"/>
    <w:rsid w:val="004B75DF"/>
    <w:rsid w:val="004C046D"/>
    <w:rsid w:val="004C3292"/>
    <w:rsid w:val="004D21D9"/>
    <w:rsid w:val="004D5207"/>
    <w:rsid w:val="004D6C1A"/>
    <w:rsid w:val="004E5AF1"/>
    <w:rsid w:val="004E6440"/>
    <w:rsid w:val="004E6A30"/>
    <w:rsid w:val="004E7A04"/>
    <w:rsid w:val="004F06B3"/>
    <w:rsid w:val="004F497D"/>
    <w:rsid w:val="00502396"/>
    <w:rsid w:val="00507736"/>
    <w:rsid w:val="00511033"/>
    <w:rsid w:val="00511D32"/>
    <w:rsid w:val="00515A62"/>
    <w:rsid w:val="00516373"/>
    <w:rsid w:val="00517C29"/>
    <w:rsid w:val="00523522"/>
    <w:rsid w:val="00525933"/>
    <w:rsid w:val="005418B4"/>
    <w:rsid w:val="00545C5D"/>
    <w:rsid w:val="00551F72"/>
    <w:rsid w:val="00553D23"/>
    <w:rsid w:val="00554066"/>
    <w:rsid w:val="00560901"/>
    <w:rsid w:val="00563748"/>
    <w:rsid w:val="0056478F"/>
    <w:rsid w:val="00566418"/>
    <w:rsid w:val="00567A3A"/>
    <w:rsid w:val="005709E3"/>
    <w:rsid w:val="00573693"/>
    <w:rsid w:val="0057796C"/>
    <w:rsid w:val="0058126E"/>
    <w:rsid w:val="005864F6"/>
    <w:rsid w:val="005905A7"/>
    <w:rsid w:val="00590C2C"/>
    <w:rsid w:val="00590FBC"/>
    <w:rsid w:val="00593317"/>
    <w:rsid w:val="005973B1"/>
    <w:rsid w:val="005A2223"/>
    <w:rsid w:val="005A3318"/>
    <w:rsid w:val="005A399A"/>
    <w:rsid w:val="005B3937"/>
    <w:rsid w:val="005B3EBC"/>
    <w:rsid w:val="005B66FE"/>
    <w:rsid w:val="005C04C9"/>
    <w:rsid w:val="005C0C00"/>
    <w:rsid w:val="005C7F04"/>
    <w:rsid w:val="005D2991"/>
    <w:rsid w:val="005D52FE"/>
    <w:rsid w:val="005D7AE1"/>
    <w:rsid w:val="005E2BE8"/>
    <w:rsid w:val="005E52A0"/>
    <w:rsid w:val="005F4792"/>
    <w:rsid w:val="005F4C6E"/>
    <w:rsid w:val="005F5693"/>
    <w:rsid w:val="005F7B1E"/>
    <w:rsid w:val="00615C8B"/>
    <w:rsid w:val="00632236"/>
    <w:rsid w:val="00632951"/>
    <w:rsid w:val="00635AAA"/>
    <w:rsid w:val="006504F9"/>
    <w:rsid w:val="00651153"/>
    <w:rsid w:val="00656153"/>
    <w:rsid w:val="006578DB"/>
    <w:rsid w:val="006609FB"/>
    <w:rsid w:val="0066188F"/>
    <w:rsid w:val="00664267"/>
    <w:rsid w:val="00664CD3"/>
    <w:rsid w:val="006700CA"/>
    <w:rsid w:val="006727CF"/>
    <w:rsid w:val="006739F1"/>
    <w:rsid w:val="00674B35"/>
    <w:rsid w:val="00675554"/>
    <w:rsid w:val="0068148C"/>
    <w:rsid w:val="00684B15"/>
    <w:rsid w:val="00693196"/>
    <w:rsid w:val="0069548E"/>
    <w:rsid w:val="00696AB1"/>
    <w:rsid w:val="006971C8"/>
    <w:rsid w:val="006A128A"/>
    <w:rsid w:val="006A19C2"/>
    <w:rsid w:val="006B0D12"/>
    <w:rsid w:val="006B62EA"/>
    <w:rsid w:val="006C23FB"/>
    <w:rsid w:val="006C32F6"/>
    <w:rsid w:val="006C3871"/>
    <w:rsid w:val="006D14C7"/>
    <w:rsid w:val="006D72BB"/>
    <w:rsid w:val="006D7354"/>
    <w:rsid w:val="006E416D"/>
    <w:rsid w:val="006E6CA9"/>
    <w:rsid w:val="006F2F42"/>
    <w:rsid w:val="006F4733"/>
    <w:rsid w:val="006F496D"/>
    <w:rsid w:val="006F4F34"/>
    <w:rsid w:val="006F568E"/>
    <w:rsid w:val="006F59BF"/>
    <w:rsid w:val="006F7925"/>
    <w:rsid w:val="0070046F"/>
    <w:rsid w:val="007017E8"/>
    <w:rsid w:val="00701DEB"/>
    <w:rsid w:val="0070304E"/>
    <w:rsid w:val="007031F7"/>
    <w:rsid w:val="00704F30"/>
    <w:rsid w:val="0071210E"/>
    <w:rsid w:val="00713F4D"/>
    <w:rsid w:val="007146AF"/>
    <w:rsid w:val="007161E2"/>
    <w:rsid w:val="00716491"/>
    <w:rsid w:val="00716645"/>
    <w:rsid w:val="00722F1D"/>
    <w:rsid w:val="00727B26"/>
    <w:rsid w:val="0073094B"/>
    <w:rsid w:val="00740724"/>
    <w:rsid w:val="00745354"/>
    <w:rsid w:val="0075050F"/>
    <w:rsid w:val="0076139A"/>
    <w:rsid w:val="0076228E"/>
    <w:rsid w:val="00764385"/>
    <w:rsid w:val="00764949"/>
    <w:rsid w:val="007650C6"/>
    <w:rsid w:val="007702B2"/>
    <w:rsid w:val="007729AC"/>
    <w:rsid w:val="00772EC1"/>
    <w:rsid w:val="0077386B"/>
    <w:rsid w:val="00774386"/>
    <w:rsid w:val="00782446"/>
    <w:rsid w:val="0078369C"/>
    <w:rsid w:val="00784423"/>
    <w:rsid w:val="007844D5"/>
    <w:rsid w:val="0078534A"/>
    <w:rsid w:val="00790355"/>
    <w:rsid w:val="0079639D"/>
    <w:rsid w:val="007965DA"/>
    <w:rsid w:val="007A16D9"/>
    <w:rsid w:val="007A1B09"/>
    <w:rsid w:val="007A1B3D"/>
    <w:rsid w:val="007A2680"/>
    <w:rsid w:val="007A5C6C"/>
    <w:rsid w:val="007A7017"/>
    <w:rsid w:val="007B1481"/>
    <w:rsid w:val="007B6D2D"/>
    <w:rsid w:val="007C001B"/>
    <w:rsid w:val="007C4AA2"/>
    <w:rsid w:val="007C5885"/>
    <w:rsid w:val="007C6937"/>
    <w:rsid w:val="007C6E1B"/>
    <w:rsid w:val="007D5B44"/>
    <w:rsid w:val="007E2496"/>
    <w:rsid w:val="007E24B9"/>
    <w:rsid w:val="007E2D7E"/>
    <w:rsid w:val="007E4B7D"/>
    <w:rsid w:val="007E7F8D"/>
    <w:rsid w:val="007F7056"/>
    <w:rsid w:val="00800B85"/>
    <w:rsid w:val="0080252F"/>
    <w:rsid w:val="00803646"/>
    <w:rsid w:val="008037DB"/>
    <w:rsid w:val="00803FB1"/>
    <w:rsid w:val="00814715"/>
    <w:rsid w:val="00815961"/>
    <w:rsid w:val="0081745A"/>
    <w:rsid w:val="00817773"/>
    <w:rsid w:val="0082141B"/>
    <w:rsid w:val="00823756"/>
    <w:rsid w:val="0082727B"/>
    <w:rsid w:val="00830F2C"/>
    <w:rsid w:val="00837613"/>
    <w:rsid w:val="008433CF"/>
    <w:rsid w:val="00843FCF"/>
    <w:rsid w:val="008461EC"/>
    <w:rsid w:val="008502B1"/>
    <w:rsid w:val="008552BD"/>
    <w:rsid w:val="008622A1"/>
    <w:rsid w:val="00864642"/>
    <w:rsid w:val="008676AD"/>
    <w:rsid w:val="00867F91"/>
    <w:rsid w:val="00871E3B"/>
    <w:rsid w:val="00872BE2"/>
    <w:rsid w:val="00872F42"/>
    <w:rsid w:val="00873197"/>
    <w:rsid w:val="008733F2"/>
    <w:rsid w:val="008758D2"/>
    <w:rsid w:val="008834E2"/>
    <w:rsid w:val="00883D06"/>
    <w:rsid w:val="00886EB6"/>
    <w:rsid w:val="00891029"/>
    <w:rsid w:val="00896A07"/>
    <w:rsid w:val="00897771"/>
    <w:rsid w:val="008A1D6E"/>
    <w:rsid w:val="008A1DC6"/>
    <w:rsid w:val="008A3F8B"/>
    <w:rsid w:val="008A7B0A"/>
    <w:rsid w:val="008B7542"/>
    <w:rsid w:val="008C03BF"/>
    <w:rsid w:val="008C06D0"/>
    <w:rsid w:val="008C1DAF"/>
    <w:rsid w:val="008C4E2F"/>
    <w:rsid w:val="008C54E8"/>
    <w:rsid w:val="008C5EAC"/>
    <w:rsid w:val="008C72AC"/>
    <w:rsid w:val="008D2CB9"/>
    <w:rsid w:val="008D5ADF"/>
    <w:rsid w:val="008D6823"/>
    <w:rsid w:val="008F1750"/>
    <w:rsid w:val="008F1E54"/>
    <w:rsid w:val="008F2673"/>
    <w:rsid w:val="008F27C1"/>
    <w:rsid w:val="008F5793"/>
    <w:rsid w:val="00900DE1"/>
    <w:rsid w:val="00904A26"/>
    <w:rsid w:val="00910433"/>
    <w:rsid w:val="00913381"/>
    <w:rsid w:val="00913E82"/>
    <w:rsid w:val="00915788"/>
    <w:rsid w:val="009161F3"/>
    <w:rsid w:val="009226CE"/>
    <w:rsid w:val="00926FFC"/>
    <w:rsid w:val="00931FA8"/>
    <w:rsid w:val="00934217"/>
    <w:rsid w:val="009347B0"/>
    <w:rsid w:val="009352FF"/>
    <w:rsid w:val="009355F5"/>
    <w:rsid w:val="009363A6"/>
    <w:rsid w:val="00941672"/>
    <w:rsid w:val="00946C09"/>
    <w:rsid w:val="00955101"/>
    <w:rsid w:val="00956C6C"/>
    <w:rsid w:val="0096004C"/>
    <w:rsid w:val="00962C77"/>
    <w:rsid w:val="00964A4F"/>
    <w:rsid w:val="00973A36"/>
    <w:rsid w:val="00973C16"/>
    <w:rsid w:val="00974B9A"/>
    <w:rsid w:val="00985CEE"/>
    <w:rsid w:val="00987DEB"/>
    <w:rsid w:val="009928E9"/>
    <w:rsid w:val="0099446C"/>
    <w:rsid w:val="009A4A9B"/>
    <w:rsid w:val="009A7DDE"/>
    <w:rsid w:val="009B24A3"/>
    <w:rsid w:val="009B256E"/>
    <w:rsid w:val="009B2669"/>
    <w:rsid w:val="009C0DD4"/>
    <w:rsid w:val="009C2FF7"/>
    <w:rsid w:val="009C4A59"/>
    <w:rsid w:val="009C5342"/>
    <w:rsid w:val="009C566D"/>
    <w:rsid w:val="009D020F"/>
    <w:rsid w:val="009D619B"/>
    <w:rsid w:val="009D652D"/>
    <w:rsid w:val="009E097F"/>
    <w:rsid w:val="009E285A"/>
    <w:rsid w:val="009E6F45"/>
    <w:rsid w:val="009E75C0"/>
    <w:rsid w:val="009F097B"/>
    <w:rsid w:val="009F1370"/>
    <w:rsid w:val="009F31CF"/>
    <w:rsid w:val="009F323F"/>
    <w:rsid w:val="009F3639"/>
    <w:rsid w:val="009F4C0D"/>
    <w:rsid w:val="009F4DBF"/>
    <w:rsid w:val="009F5C97"/>
    <w:rsid w:val="00A01EFD"/>
    <w:rsid w:val="00A03F7D"/>
    <w:rsid w:val="00A067E9"/>
    <w:rsid w:val="00A07FB9"/>
    <w:rsid w:val="00A1421F"/>
    <w:rsid w:val="00A217C5"/>
    <w:rsid w:val="00A22F9A"/>
    <w:rsid w:val="00A23524"/>
    <w:rsid w:val="00A24C49"/>
    <w:rsid w:val="00A24FDD"/>
    <w:rsid w:val="00A30750"/>
    <w:rsid w:val="00A32DAE"/>
    <w:rsid w:val="00A417EA"/>
    <w:rsid w:val="00A4216F"/>
    <w:rsid w:val="00A428EF"/>
    <w:rsid w:val="00A44539"/>
    <w:rsid w:val="00A445A7"/>
    <w:rsid w:val="00A44EFC"/>
    <w:rsid w:val="00A47E9F"/>
    <w:rsid w:val="00A50E1B"/>
    <w:rsid w:val="00A5191B"/>
    <w:rsid w:val="00A60DD0"/>
    <w:rsid w:val="00A63228"/>
    <w:rsid w:val="00A64D51"/>
    <w:rsid w:val="00A747D8"/>
    <w:rsid w:val="00A83B45"/>
    <w:rsid w:val="00A849CA"/>
    <w:rsid w:val="00A87AED"/>
    <w:rsid w:val="00A9048A"/>
    <w:rsid w:val="00A932C6"/>
    <w:rsid w:val="00A94022"/>
    <w:rsid w:val="00A97DC4"/>
    <w:rsid w:val="00AA02CD"/>
    <w:rsid w:val="00AA1D47"/>
    <w:rsid w:val="00AA1F38"/>
    <w:rsid w:val="00AB1443"/>
    <w:rsid w:val="00AB7C6F"/>
    <w:rsid w:val="00AC3476"/>
    <w:rsid w:val="00AC3885"/>
    <w:rsid w:val="00AC38A5"/>
    <w:rsid w:val="00AC5D12"/>
    <w:rsid w:val="00AC7556"/>
    <w:rsid w:val="00AD4795"/>
    <w:rsid w:val="00AE0825"/>
    <w:rsid w:val="00AE5EA7"/>
    <w:rsid w:val="00AE64CC"/>
    <w:rsid w:val="00AE703E"/>
    <w:rsid w:val="00AE751C"/>
    <w:rsid w:val="00AF1BDD"/>
    <w:rsid w:val="00AF2E43"/>
    <w:rsid w:val="00AF38D9"/>
    <w:rsid w:val="00AF4EC0"/>
    <w:rsid w:val="00B03B4A"/>
    <w:rsid w:val="00B059C3"/>
    <w:rsid w:val="00B06608"/>
    <w:rsid w:val="00B07160"/>
    <w:rsid w:val="00B151E7"/>
    <w:rsid w:val="00B174F0"/>
    <w:rsid w:val="00B17D0B"/>
    <w:rsid w:val="00B24E59"/>
    <w:rsid w:val="00B31670"/>
    <w:rsid w:val="00B3431F"/>
    <w:rsid w:val="00B34D68"/>
    <w:rsid w:val="00B36A42"/>
    <w:rsid w:val="00B4094B"/>
    <w:rsid w:val="00B433E2"/>
    <w:rsid w:val="00B52404"/>
    <w:rsid w:val="00B548B8"/>
    <w:rsid w:val="00B553E8"/>
    <w:rsid w:val="00B56C12"/>
    <w:rsid w:val="00B615B5"/>
    <w:rsid w:val="00B661EA"/>
    <w:rsid w:val="00B72638"/>
    <w:rsid w:val="00B75438"/>
    <w:rsid w:val="00B76339"/>
    <w:rsid w:val="00B8104A"/>
    <w:rsid w:val="00B8492B"/>
    <w:rsid w:val="00B93CC0"/>
    <w:rsid w:val="00B94DD6"/>
    <w:rsid w:val="00BB0ACD"/>
    <w:rsid w:val="00BB2CFF"/>
    <w:rsid w:val="00BB4B13"/>
    <w:rsid w:val="00BB5B62"/>
    <w:rsid w:val="00BB7CD0"/>
    <w:rsid w:val="00BC1C4D"/>
    <w:rsid w:val="00BC58EE"/>
    <w:rsid w:val="00BD222A"/>
    <w:rsid w:val="00BE1350"/>
    <w:rsid w:val="00BE60EA"/>
    <w:rsid w:val="00BF4D48"/>
    <w:rsid w:val="00BF51A2"/>
    <w:rsid w:val="00BF72A3"/>
    <w:rsid w:val="00BF7A35"/>
    <w:rsid w:val="00C00DB6"/>
    <w:rsid w:val="00C01213"/>
    <w:rsid w:val="00C01D55"/>
    <w:rsid w:val="00C0226B"/>
    <w:rsid w:val="00C0243A"/>
    <w:rsid w:val="00C05D80"/>
    <w:rsid w:val="00C05F5F"/>
    <w:rsid w:val="00C100F5"/>
    <w:rsid w:val="00C108C1"/>
    <w:rsid w:val="00C10F41"/>
    <w:rsid w:val="00C125D1"/>
    <w:rsid w:val="00C131A4"/>
    <w:rsid w:val="00C13C5A"/>
    <w:rsid w:val="00C179D3"/>
    <w:rsid w:val="00C22E57"/>
    <w:rsid w:val="00C2358D"/>
    <w:rsid w:val="00C30DF3"/>
    <w:rsid w:val="00C3440E"/>
    <w:rsid w:val="00C365D8"/>
    <w:rsid w:val="00C366CA"/>
    <w:rsid w:val="00C42289"/>
    <w:rsid w:val="00C4273E"/>
    <w:rsid w:val="00C42F44"/>
    <w:rsid w:val="00C502F3"/>
    <w:rsid w:val="00C510BB"/>
    <w:rsid w:val="00C576C1"/>
    <w:rsid w:val="00C62689"/>
    <w:rsid w:val="00C6343A"/>
    <w:rsid w:val="00C65C5D"/>
    <w:rsid w:val="00C65C8B"/>
    <w:rsid w:val="00C669A5"/>
    <w:rsid w:val="00C736C7"/>
    <w:rsid w:val="00C74DFA"/>
    <w:rsid w:val="00C74F24"/>
    <w:rsid w:val="00C80895"/>
    <w:rsid w:val="00C81A08"/>
    <w:rsid w:val="00C824CE"/>
    <w:rsid w:val="00C86A01"/>
    <w:rsid w:val="00C872F3"/>
    <w:rsid w:val="00C924B9"/>
    <w:rsid w:val="00CA1AF7"/>
    <w:rsid w:val="00CA4BDC"/>
    <w:rsid w:val="00CB0F9D"/>
    <w:rsid w:val="00CB4C17"/>
    <w:rsid w:val="00CB5EE9"/>
    <w:rsid w:val="00CB6324"/>
    <w:rsid w:val="00CC381F"/>
    <w:rsid w:val="00CC426B"/>
    <w:rsid w:val="00CD6208"/>
    <w:rsid w:val="00CD7209"/>
    <w:rsid w:val="00CD7926"/>
    <w:rsid w:val="00CE211A"/>
    <w:rsid w:val="00CE3241"/>
    <w:rsid w:val="00CE6D14"/>
    <w:rsid w:val="00CF1E36"/>
    <w:rsid w:val="00CF3C45"/>
    <w:rsid w:val="00D00837"/>
    <w:rsid w:val="00D019EC"/>
    <w:rsid w:val="00D01D48"/>
    <w:rsid w:val="00D028BA"/>
    <w:rsid w:val="00D03F9C"/>
    <w:rsid w:val="00D11EE2"/>
    <w:rsid w:val="00D12BE9"/>
    <w:rsid w:val="00D134D2"/>
    <w:rsid w:val="00D13F98"/>
    <w:rsid w:val="00D16ED3"/>
    <w:rsid w:val="00D203B9"/>
    <w:rsid w:val="00D21AAA"/>
    <w:rsid w:val="00D26336"/>
    <w:rsid w:val="00D31EAF"/>
    <w:rsid w:val="00D33F91"/>
    <w:rsid w:val="00D34462"/>
    <w:rsid w:val="00D349FA"/>
    <w:rsid w:val="00D37464"/>
    <w:rsid w:val="00D411D0"/>
    <w:rsid w:val="00D5367C"/>
    <w:rsid w:val="00D536DB"/>
    <w:rsid w:val="00D53BFF"/>
    <w:rsid w:val="00D61F3A"/>
    <w:rsid w:val="00D61FB1"/>
    <w:rsid w:val="00D64918"/>
    <w:rsid w:val="00D67429"/>
    <w:rsid w:val="00D70662"/>
    <w:rsid w:val="00D73AB9"/>
    <w:rsid w:val="00D746AB"/>
    <w:rsid w:val="00D75251"/>
    <w:rsid w:val="00D77221"/>
    <w:rsid w:val="00D77587"/>
    <w:rsid w:val="00D81057"/>
    <w:rsid w:val="00D81386"/>
    <w:rsid w:val="00D8351D"/>
    <w:rsid w:val="00D85F7D"/>
    <w:rsid w:val="00D87684"/>
    <w:rsid w:val="00D92EFB"/>
    <w:rsid w:val="00D935A1"/>
    <w:rsid w:val="00D9421C"/>
    <w:rsid w:val="00D97294"/>
    <w:rsid w:val="00DC3620"/>
    <w:rsid w:val="00DC69AF"/>
    <w:rsid w:val="00DC7EF8"/>
    <w:rsid w:val="00DD4049"/>
    <w:rsid w:val="00DD60D3"/>
    <w:rsid w:val="00DE28BC"/>
    <w:rsid w:val="00DE2903"/>
    <w:rsid w:val="00DE7DC9"/>
    <w:rsid w:val="00DF44AF"/>
    <w:rsid w:val="00DF58A1"/>
    <w:rsid w:val="00DF62AA"/>
    <w:rsid w:val="00E0020E"/>
    <w:rsid w:val="00E00422"/>
    <w:rsid w:val="00E03177"/>
    <w:rsid w:val="00E04E56"/>
    <w:rsid w:val="00E05E31"/>
    <w:rsid w:val="00E0644D"/>
    <w:rsid w:val="00E135FB"/>
    <w:rsid w:val="00E1540F"/>
    <w:rsid w:val="00E22012"/>
    <w:rsid w:val="00E24A44"/>
    <w:rsid w:val="00E24E55"/>
    <w:rsid w:val="00E24F84"/>
    <w:rsid w:val="00E25E5C"/>
    <w:rsid w:val="00E26984"/>
    <w:rsid w:val="00E302B0"/>
    <w:rsid w:val="00E303E6"/>
    <w:rsid w:val="00E34688"/>
    <w:rsid w:val="00E40D2C"/>
    <w:rsid w:val="00E45DBB"/>
    <w:rsid w:val="00E529F4"/>
    <w:rsid w:val="00E53DCB"/>
    <w:rsid w:val="00E564ED"/>
    <w:rsid w:val="00E56633"/>
    <w:rsid w:val="00E643B2"/>
    <w:rsid w:val="00E665C9"/>
    <w:rsid w:val="00E71443"/>
    <w:rsid w:val="00E72570"/>
    <w:rsid w:val="00E7389A"/>
    <w:rsid w:val="00E74CD2"/>
    <w:rsid w:val="00E77506"/>
    <w:rsid w:val="00E77851"/>
    <w:rsid w:val="00E850E8"/>
    <w:rsid w:val="00E93187"/>
    <w:rsid w:val="00E956DF"/>
    <w:rsid w:val="00EA0526"/>
    <w:rsid w:val="00EA15E7"/>
    <w:rsid w:val="00EA4DFB"/>
    <w:rsid w:val="00EA6E18"/>
    <w:rsid w:val="00EB414B"/>
    <w:rsid w:val="00EC116A"/>
    <w:rsid w:val="00EC120D"/>
    <w:rsid w:val="00EC29B9"/>
    <w:rsid w:val="00EC6318"/>
    <w:rsid w:val="00EC6600"/>
    <w:rsid w:val="00ED055F"/>
    <w:rsid w:val="00ED2B43"/>
    <w:rsid w:val="00ED5643"/>
    <w:rsid w:val="00ED5DF0"/>
    <w:rsid w:val="00EE1239"/>
    <w:rsid w:val="00EE2AE3"/>
    <w:rsid w:val="00EF421D"/>
    <w:rsid w:val="00F008C9"/>
    <w:rsid w:val="00F00EF3"/>
    <w:rsid w:val="00F00F25"/>
    <w:rsid w:val="00F049F1"/>
    <w:rsid w:val="00F06663"/>
    <w:rsid w:val="00F06808"/>
    <w:rsid w:val="00F1217C"/>
    <w:rsid w:val="00F17FC5"/>
    <w:rsid w:val="00F208CB"/>
    <w:rsid w:val="00F23C0A"/>
    <w:rsid w:val="00F26DE6"/>
    <w:rsid w:val="00F330A8"/>
    <w:rsid w:val="00F42B58"/>
    <w:rsid w:val="00F46F80"/>
    <w:rsid w:val="00F51FF6"/>
    <w:rsid w:val="00F542C4"/>
    <w:rsid w:val="00F570DD"/>
    <w:rsid w:val="00F57C33"/>
    <w:rsid w:val="00F602EA"/>
    <w:rsid w:val="00F609BD"/>
    <w:rsid w:val="00F63D4A"/>
    <w:rsid w:val="00F67112"/>
    <w:rsid w:val="00F76FB2"/>
    <w:rsid w:val="00F80C33"/>
    <w:rsid w:val="00F82B56"/>
    <w:rsid w:val="00F82E31"/>
    <w:rsid w:val="00F84F77"/>
    <w:rsid w:val="00F854DC"/>
    <w:rsid w:val="00F860E7"/>
    <w:rsid w:val="00F90D31"/>
    <w:rsid w:val="00F92076"/>
    <w:rsid w:val="00F95F36"/>
    <w:rsid w:val="00F9732D"/>
    <w:rsid w:val="00FA03BE"/>
    <w:rsid w:val="00FA4273"/>
    <w:rsid w:val="00FA678A"/>
    <w:rsid w:val="00FA6C9C"/>
    <w:rsid w:val="00FB4740"/>
    <w:rsid w:val="00FB4F88"/>
    <w:rsid w:val="00FC17E4"/>
    <w:rsid w:val="00FC19EE"/>
    <w:rsid w:val="00FC6A4D"/>
    <w:rsid w:val="00FC6AEE"/>
    <w:rsid w:val="00FC7D9B"/>
    <w:rsid w:val="00FD357A"/>
    <w:rsid w:val="00FD5DDD"/>
    <w:rsid w:val="00FE2B2F"/>
    <w:rsid w:val="00FE2F81"/>
    <w:rsid w:val="00FE453A"/>
    <w:rsid w:val="00FE55FD"/>
    <w:rsid w:val="00FF07FD"/>
    <w:rsid w:val="00FF300F"/>
    <w:rsid w:val="00FF5890"/>
    <w:rsid w:val="00FF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352B6"/>
  <w15:docId w15:val="{AA8340A5-30AD-4DE8-9E1C-414B81D21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7E8B"/>
    <w:pPr>
      <w:spacing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F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17FC5"/>
    <w:pPr>
      <w:spacing w:before="200"/>
      <w:outlineLvl w:val="1"/>
    </w:pPr>
    <w:rPr>
      <w:b w:val="0"/>
      <w:bCs w:val="0"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67E8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14B"/>
    <w:rPr>
      <w:rFonts w:ascii="Arial" w:hAnsi="Arial"/>
      <w:sz w:val="20"/>
      <w:szCs w:val="20"/>
    </w:rPr>
  </w:style>
  <w:style w:type="character" w:styleId="CommentReference">
    <w:name w:val="annotation reference"/>
    <w:semiHidden/>
    <w:rsid w:val="00EB414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1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14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3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390"/>
    <w:rPr>
      <w:rFonts w:ascii="Arial" w:hAnsi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17F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80AC5"/>
    <w:rPr>
      <w:rFonts w:asciiTheme="majorHAnsi" w:eastAsiaTheme="majorEastAsia" w:hAnsiTheme="majorHAnsi" w:cstheme="majorBidi"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00F25"/>
    <w:pPr>
      <w:ind w:left="720"/>
      <w:contextualSpacing/>
    </w:pPr>
  </w:style>
  <w:style w:type="paragraph" w:styleId="NoSpacing">
    <w:name w:val="No Spacing"/>
    <w:uiPriority w:val="1"/>
    <w:qFormat/>
    <w:rsid w:val="00F00F25"/>
    <w:pPr>
      <w:spacing w:after="0" w:line="240" w:lineRule="auto"/>
    </w:pPr>
  </w:style>
  <w:style w:type="table" w:styleId="TableGrid">
    <w:name w:val="Table Grid"/>
    <w:basedOn w:val="TableNormal"/>
    <w:uiPriority w:val="59"/>
    <w:rsid w:val="007E4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6F568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6F568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  <w:style w:type="paragraph" w:customStyle="1" w:styleId="details1">
    <w:name w:val="details1"/>
    <w:basedOn w:val="Normal"/>
    <w:rsid w:val="006F568E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jrnl">
    <w:name w:val="jrnl"/>
    <w:basedOn w:val="DefaultParagraphFont"/>
    <w:rsid w:val="006F568E"/>
  </w:style>
  <w:style w:type="character" w:styleId="Hyperlink">
    <w:name w:val="Hyperlink"/>
    <w:basedOn w:val="DefaultParagraphFont"/>
    <w:uiPriority w:val="99"/>
    <w:unhideWhenUsed/>
    <w:rsid w:val="009352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649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3C5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E67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6768"/>
    <w:rPr>
      <w:rFonts w:ascii="Calibri" w:hAnsi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7E8B"/>
    <w:pPr>
      <w:spacing w:line="240" w:lineRule="auto"/>
      <w:ind w:left="720" w:hanging="72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4C49"/>
    <w:rPr>
      <w:rFonts w:ascii="Calibri" w:hAnsi="Calibri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67E8B"/>
    <w:pPr>
      <w:keepNext/>
      <w:spacing w:after="0" w:line="240" w:lineRule="auto"/>
    </w:pPr>
    <w:rPr>
      <w:b/>
      <w:iCs/>
      <w:szCs w:val="18"/>
    </w:rPr>
  </w:style>
  <w:style w:type="paragraph" w:customStyle="1" w:styleId="Footnotes">
    <w:name w:val="Footnotes"/>
    <w:basedOn w:val="Normal"/>
    <w:next w:val="Normal"/>
    <w:qFormat/>
    <w:rsid w:val="003A0B5E"/>
    <w:pPr>
      <w:spacing w:after="480" w:line="240" w:lineRule="auto"/>
    </w:pPr>
    <w:rPr>
      <w:sz w:val="18"/>
    </w:rPr>
  </w:style>
  <w:style w:type="paragraph" w:customStyle="1" w:styleId="Title10">
    <w:name w:val="Title1"/>
    <w:basedOn w:val="Normal"/>
    <w:rsid w:val="0006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06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06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inks">
    <w:name w:val="links"/>
    <w:basedOn w:val="Normal"/>
    <w:rsid w:val="0006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F7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CD9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3F7C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CD9"/>
    <w:rPr>
      <w:rFonts w:ascii="Arial" w:hAnsi="Arial"/>
      <w:sz w:val="20"/>
    </w:rPr>
  </w:style>
  <w:style w:type="paragraph" w:customStyle="1" w:styleId="Tabletext">
    <w:name w:val="Table text"/>
    <w:basedOn w:val="Normal"/>
    <w:link w:val="TabletextChar"/>
    <w:qFormat/>
    <w:rsid w:val="00031DE3"/>
    <w:pPr>
      <w:spacing w:before="60" w:after="60" w:line="240" w:lineRule="auto"/>
    </w:pPr>
    <w:rPr>
      <w:rFonts w:eastAsia="Calibri" w:cs="Arial"/>
      <w:szCs w:val="20"/>
    </w:rPr>
  </w:style>
  <w:style w:type="character" w:customStyle="1" w:styleId="TabletextChar">
    <w:name w:val="Table text Char"/>
    <w:link w:val="Tabletext"/>
    <w:rsid w:val="00031DE3"/>
    <w:rPr>
      <w:rFonts w:ascii="Arial" w:eastAsia="Calibri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3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83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3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0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0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2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2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212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39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18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686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79211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148341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56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9F59C-5B78-4FCD-BE7D-A7703BC34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eccleston@teamdrg.com</dc:creator>
  <cp:lastModifiedBy>Hoskins, Nicki</cp:lastModifiedBy>
  <cp:revision>3</cp:revision>
  <cp:lastPrinted>2016-03-15T16:32:00Z</cp:lastPrinted>
  <dcterms:created xsi:type="dcterms:W3CDTF">2016-11-02T15:07:00Z</dcterms:created>
  <dcterms:modified xsi:type="dcterms:W3CDTF">2016-11-02T15:07:00Z</dcterms:modified>
</cp:coreProperties>
</file>